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40" w:type="dxa"/>
        <w:tblLook w:val="04A0" w:firstRow="1" w:lastRow="0" w:firstColumn="1" w:lastColumn="0" w:noHBand="0" w:noVBand="1"/>
      </w:tblPr>
      <w:tblGrid>
        <w:gridCol w:w="5200"/>
        <w:gridCol w:w="986"/>
        <w:gridCol w:w="1096"/>
        <w:gridCol w:w="986"/>
        <w:gridCol w:w="1020"/>
      </w:tblGrid>
      <w:tr w:rsidR="0081425D" w:rsidRPr="0081425D" w:rsidTr="0081425D">
        <w:trPr>
          <w:trHeight w:val="280"/>
        </w:trPr>
        <w:tc>
          <w:tcPr>
            <w:tcW w:w="8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Table S3 Differential metabolites between Control and low-grade </w:t>
            </w:r>
            <w:r w:rsidRPr="0081425D"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  <w:szCs w:val="22"/>
              </w:rPr>
              <w:t>NMIBC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  <w:t>P Adj</w:t>
            </w: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us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RO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K-cluster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Allopurin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67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.6E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</w:rPr>
            </w:pPr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L-</w:t>
            </w:r>
            <w:proofErr w:type="spellStart"/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Octanoylcarnit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66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8.4E-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8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-hydroxyoctanoyl carnit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695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2E-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7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O-decanoyl-L-carnit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67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6E-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-hydroxydecanoyl carnit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508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1E-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66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</w:rPr>
            </w:pPr>
            <w:proofErr w:type="spellStart"/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Threoninyl</w:t>
            </w:r>
            <w:proofErr w:type="spellEnd"/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-Ala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696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5E-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9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-(gamma-Glutamyl)ethanolam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40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8.6E-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80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(E,E)-2,6-Octadie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23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2E-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6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Rhamn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52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5E-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5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Glutamyl-Threo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95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3E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5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(R)-3-Hydroxy-hexadecano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785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7E-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54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-L-Glutamyl-L-ala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7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7.4E-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1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Phenylbutyrylglutam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83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E-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7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,9-Nonanedithi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888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6.9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5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Deoxycholic acid glycine conjug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73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4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4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-(1-Deoxy-1-fructosyl)phenylala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2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7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4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Succinylcarnit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16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6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18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Indolepyruv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432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6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15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-Hydroxylauroylcarnit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3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7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799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  <w:szCs w:val="22"/>
              </w:rPr>
            </w:pPr>
            <w:bookmarkStart w:id="0" w:name="_GoBack"/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 xml:space="preserve">PGF2a </w:t>
            </w:r>
            <w:proofErr w:type="spellStart"/>
            <w:r w:rsidRPr="004B6700">
              <w:rPr>
                <w:rFonts w:ascii="SimSun" w:eastAsia="SimSun" w:hAnsi="SimSun" w:cs="SimSun" w:hint="eastAsia"/>
                <w:kern w:val="0"/>
                <w:sz w:val="22"/>
                <w:szCs w:val="22"/>
              </w:rPr>
              <w:t>ethanolamide</w:t>
            </w:r>
            <w:bookmarkEnd w:id="0"/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499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2E-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2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MG(0:0/22:4(7Z,10Z,13Z,16Z)/0: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63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4.8E-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910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onanoylglyc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796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7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Biliverd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72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4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6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lastRenderedPageBreak/>
              <w:t>Linoleamid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305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.6E-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52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Sphing-4-enine-1-phosph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.754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1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4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6-alpha-Hydroxyandroster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81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1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3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Methionine </w:t>
            </w: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sulfoximin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05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1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-Hydroxytetradecanedioic aci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8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5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Sorbitan</w:t>
            </w:r>
            <w:proofErr w:type="spellEnd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laur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6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5.2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2-(2-Carboxymethyl-2-hydroxysuccinoyl)argin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9E-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N-Arachidonoyl GAB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7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4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1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81425D" w:rsidRPr="0081425D" w:rsidTr="0081425D">
        <w:trPr>
          <w:trHeight w:val="2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3S,25,26-Trihydroxyvitamin D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2.44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1.9E-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0.80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425D" w:rsidRPr="0081425D" w:rsidRDefault="0081425D" w:rsidP="0081425D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  <w:szCs w:val="22"/>
              </w:rPr>
            </w:pPr>
            <w:r w:rsidRPr="0081425D"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:rsidR="00B22B7A" w:rsidRDefault="004B6700"/>
    <w:sectPr w:rsidR="00B22B7A" w:rsidSect="0081425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25D"/>
    <w:rsid w:val="000E4CEE"/>
    <w:rsid w:val="001E120F"/>
    <w:rsid w:val="002745A5"/>
    <w:rsid w:val="00291340"/>
    <w:rsid w:val="002C2C1E"/>
    <w:rsid w:val="003023FE"/>
    <w:rsid w:val="003748A1"/>
    <w:rsid w:val="004427CD"/>
    <w:rsid w:val="00466650"/>
    <w:rsid w:val="004B6700"/>
    <w:rsid w:val="004D543B"/>
    <w:rsid w:val="005B74C7"/>
    <w:rsid w:val="006D5039"/>
    <w:rsid w:val="0081425D"/>
    <w:rsid w:val="0081470E"/>
    <w:rsid w:val="00875B50"/>
    <w:rsid w:val="00877CAA"/>
    <w:rsid w:val="008B4C60"/>
    <w:rsid w:val="0093507A"/>
    <w:rsid w:val="00962058"/>
    <w:rsid w:val="00A4004D"/>
    <w:rsid w:val="00A57AA0"/>
    <w:rsid w:val="00AC349F"/>
    <w:rsid w:val="00B4787F"/>
    <w:rsid w:val="00B75545"/>
    <w:rsid w:val="00B7597F"/>
    <w:rsid w:val="00BC60E5"/>
    <w:rsid w:val="00C11BAA"/>
    <w:rsid w:val="00C1488D"/>
    <w:rsid w:val="00CA1F61"/>
    <w:rsid w:val="00CB5706"/>
    <w:rsid w:val="00D11491"/>
    <w:rsid w:val="00DA34AE"/>
    <w:rsid w:val="00E04DFF"/>
    <w:rsid w:val="00E35CBF"/>
    <w:rsid w:val="00E96EE2"/>
    <w:rsid w:val="00EC2AA8"/>
    <w:rsid w:val="00EC413C"/>
    <w:rsid w:val="00EE7ED0"/>
    <w:rsid w:val="00EF069E"/>
    <w:rsid w:val="00F54FE5"/>
    <w:rsid w:val="00F8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2FEF67-6F36-0D48-84D2-A96B15AF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0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rish</cp:lastModifiedBy>
  <cp:revision>2</cp:revision>
  <dcterms:created xsi:type="dcterms:W3CDTF">2022-12-03T05:34:00Z</dcterms:created>
  <dcterms:modified xsi:type="dcterms:W3CDTF">2023-02-28T12:34:00Z</dcterms:modified>
</cp:coreProperties>
</file>